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13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57"/>
        <w:gridCol w:w="823"/>
        <w:gridCol w:w="1234"/>
        <w:gridCol w:w="1289"/>
        <w:gridCol w:w="1068"/>
        <w:gridCol w:w="1140"/>
        <w:gridCol w:w="5802"/>
      </w:tblGrid>
      <w:tr>
        <w:trPr>
          <w:trHeight w:val="255" w:hRule="atLeast"/>
        </w:trPr>
        <w:tc>
          <w:tcPr>
            <w:tcW w:w="351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Table 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13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 of test for whether individual genes assigned to any chromosome were differentially expressed in TS21 relative to euploid samples.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53" w:hRule="atLeast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genes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 genes pass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0.05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genes pass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0.05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in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1B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341463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32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sequestrin 2 (cardiac muscle) 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0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 1, skeletal muscle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9857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T2, cardiac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421442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12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atocarcinoma-derived growth factor 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957447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53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7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99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neurin-binding protein calsarcin-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687943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59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ienoyl CoA reductase 1, mitochondrial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742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alpha polypeptide 2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868809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89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A (Cys-Cys), member 2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05852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37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rotease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329609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59867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, family 7, subfamily E, member 12 pseudogene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009281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65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s-related associated with diabetes 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8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175084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97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methylated in cancer 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488818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03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mesin 1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8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872534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63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I, cardiac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7667984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304965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68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647059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144</w:t>
            </w:r>
          </w:p>
        </w:tc>
        <w:tc>
          <w:tcPr>
            <w:tcW w:w="5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dul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3T14:33:00Z</dcterms:created>
  <dc:creator>plab</dc:creator>
  <dc:description/>
  <dc:language>en-US</dc:language>
  <cp:lastModifiedBy>plab</cp:lastModifiedBy>
  <dcterms:modified xsi:type="dcterms:W3CDTF">2005-07-22T16:20:00Z</dcterms:modified>
  <cp:revision>3</cp:revision>
  <dc:subject/>
  <dc:title>Supplementary Table 3</dc:title>
</cp:coreProperties>
</file>